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2. AIC and BIC statistics of alternate parametric distributions for first-line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pembrolizumab+chemotherapy </w:t>
      </w:r>
    </w:p>
    <w:tbl>
      <w:tblPr>
        <w:tblStyle w:val="5"/>
        <w:tblW w:w="12195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1757"/>
        <w:gridCol w:w="1121"/>
        <w:gridCol w:w="992"/>
        <w:gridCol w:w="1056"/>
        <w:gridCol w:w="1228"/>
        <w:gridCol w:w="1228"/>
        <w:gridCol w:w="1097"/>
        <w:gridCol w:w="10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</w:pPr>
            <w:bookmarkStart w:id="0" w:name="_Hlk84779888"/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Histology type</w:t>
            </w:r>
          </w:p>
          <w:bookmarkEnd w:id="0"/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spacing w:line="240" w:lineRule="auto"/>
              <w:ind w:left="402" w:hanging="402" w:hangingChars="20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Parametric distribution</w:t>
            </w:r>
          </w:p>
        </w:tc>
        <w:tc>
          <w:tcPr>
            <w:tcW w:w="4926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squamous</w:t>
            </w:r>
          </w:p>
        </w:tc>
        <w:tc>
          <w:tcPr>
            <w:tcW w:w="465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quamo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1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single" w:color="000000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28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data</w:t>
            </w:r>
          </w:p>
        </w:tc>
        <w:tc>
          <w:tcPr>
            <w:tcW w:w="204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F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data</w:t>
            </w:r>
          </w:p>
        </w:tc>
        <w:tc>
          <w:tcPr>
            <w:tcW w:w="245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data</w:t>
            </w:r>
          </w:p>
        </w:tc>
        <w:tc>
          <w:tcPr>
            <w:tcW w:w="219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F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d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1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single" w:color="000000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IC</w:t>
            </w:r>
          </w:p>
        </w:tc>
        <w:tc>
          <w:tcPr>
            <w:tcW w:w="11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IC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IC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IC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IC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IC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IC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  <w:lang w:bidi="ar"/>
              </w:rPr>
              <w:t>Exponential</w:t>
            </w:r>
          </w:p>
        </w:tc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03.705</w:t>
            </w:r>
          </w:p>
        </w:tc>
        <w:tc>
          <w:tcPr>
            <w:tcW w:w="11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01.434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08.473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05.251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79.522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76.095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51.575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49.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  <w:lang w:bidi="ar"/>
              </w:rPr>
              <w:t>Weibull</w:t>
            </w:r>
          </w:p>
        </w:tc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41.321</w:t>
            </w:r>
          </w:p>
        </w:tc>
        <w:tc>
          <w:tcPr>
            <w:tcW w:w="11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36.832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37.072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32.240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91.694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88.038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83.897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80.3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  <w:lang w:bidi="ar"/>
              </w:rPr>
              <w:t>Lognormal</w:t>
            </w:r>
          </w:p>
        </w:tc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12.534</w:t>
            </w:r>
          </w:p>
        </w:tc>
        <w:tc>
          <w:tcPr>
            <w:tcW w:w="11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09.127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33.887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29.055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81.970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86.829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89.393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85.8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  <w:lang w:bidi="ar"/>
              </w:rPr>
              <w:t>Loglogistic</w:t>
            </w:r>
          </w:p>
        </w:tc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71.892</w:t>
            </w:r>
          </w:p>
        </w:tc>
        <w:tc>
          <w:tcPr>
            <w:tcW w:w="11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68.486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57.037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52.204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99.720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94.579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93.920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90.386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eastAsia="NewBaskerville-Roman"/>
          <w:i/>
          <w:iCs/>
          <w:sz w:val="20"/>
          <w:szCs w:val="20"/>
        </w:rPr>
        <w:t>OS</w:t>
      </w:r>
      <w:r>
        <w:rPr>
          <w:rFonts w:hint="eastAsia" w:ascii="Times New Roman" w:hAnsi="Times New Roman" w:eastAsia="NewBaskerville-Roman"/>
          <w:i/>
          <w:iCs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NewBaskerville-Roman"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color w:val="000000"/>
          <w:sz w:val="20"/>
          <w:szCs w:val="20"/>
          <w:lang w:val="en-GB"/>
        </w:rPr>
        <w:t>overall survival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;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</w:rPr>
        <w:t xml:space="preserve"> PFS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progression-free survival; AIC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Akaike information criterion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; BIC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,</w:t>
      </w:r>
      <w:bookmarkStart w:id="1" w:name="_GoBack"/>
      <w:bookmarkEnd w:id="1"/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Bayesian information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criterion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等线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NewBaskerville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0959F2"/>
    <w:rsid w:val="001649A6"/>
    <w:rsid w:val="00172A27"/>
    <w:rsid w:val="001A3141"/>
    <w:rsid w:val="001F325A"/>
    <w:rsid w:val="002622EE"/>
    <w:rsid w:val="002633E2"/>
    <w:rsid w:val="00280936"/>
    <w:rsid w:val="003605D4"/>
    <w:rsid w:val="003B64C5"/>
    <w:rsid w:val="00412EBF"/>
    <w:rsid w:val="004550F3"/>
    <w:rsid w:val="004874C2"/>
    <w:rsid w:val="0067614D"/>
    <w:rsid w:val="006A1870"/>
    <w:rsid w:val="00831870"/>
    <w:rsid w:val="0084015E"/>
    <w:rsid w:val="008E4234"/>
    <w:rsid w:val="00900279"/>
    <w:rsid w:val="009077F1"/>
    <w:rsid w:val="0093521C"/>
    <w:rsid w:val="00A33BB2"/>
    <w:rsid w:val="00C410A6"/>
    <w:rsid w:val="00CC442D"/>
    <w:rsid w:val="00CC73E1"/>
    <w:rsid w:val="00D36319"/>
    <w:rsid w:val="00D97011"/>
    <w:rsid w:val="00DE24CB"/>
    <w:rsid w:val="03325DF7"/>
    <w:rsid w:val="05170F5E"/>
    <w:rsid w:val="053D3430"/>
    <w:rsid w:val="09204F1D"/>
    <w:rsid w:val="09CC7270"/>
    <w:rsid w:val="0ACC3FB3"/>
    <w:rsid w:val="0B1C0EF9"/>
    <w:rsid w:val="0E664521"/>
    <w:rsid w:val="0E6C4B30"/>
    <w:rsid w:val="0EE102D8"/>
    <w:rsid w:val="0F723657"/>
    <w:rsid w:val="0FDB7F05"/>
    <w:rsid w:val="10946632"/>
    <w:rsid w:val="12040B68"/>
    <w:rsid w:val="12310326"/>
    <w:rsid w:val="135B03E9"/>
    <w:rsid w:val="14420183"/>
    <w:rsid w:val="15183D8C"/>
    <w:rsid w:val="217E1317"/>
    <w:rsid w:val="222F0891"/>
    <w:rsid w:val="22802AF3"/>
    <w:rsid w:val="261905E1"/>
    <w:rsid w:val="267D7483"/>
    <w:rsid w:val="2B5156AD"/>
    <w:rsid w:val="2B9A7F78"/>
    <w:rsid w:val="2C865F4B"/>
    <w:rsid w:val="2F7C0BB0"/>
    <w:rsid w:val="332C5DA9"/>
    <w:rsid w:val="35AD2D0A"/>
    <w:rsid w:val="36E2774C"/>
    <w:rsid w:val="37A3636C"/>
    <w:rsid w:val="39EC4EE2"/>
    <w:rsid w:val="3AEA3015"/>
    <w:rsid w:val="3C2D705A"/>
    <w:rsid w:val="3C8C38A7"/>
    <w:rsid w:val="3CAA552E"/>
    <w:rsid w:val="3E196388"/>
    <w:rsid w:val="3F2F1055"/>
    <w:rsid w:val="44BE6EA1"/>
    <w:rsid w:val="45132C4D"/>
    <w:rsid w:val="46623DE3"/>
    <w:rsid w:val="4B8048B0"/>
    <w:rsid w:val="4C1B76DF"/>
    <w:rsid w:val="4C23691F"/>
    <w:rsid w:val="4CCA7630"/>
    <w:rsid w:val="4EAF043A"/>
    <w:rsid w:val="54760840"/>
    <w:rsid w:val="54EF1EF6"/>
    <w:rsid w:val="56465E11"/>
    <w:rsid w:val="5BA3109F"/>
    <w:rsid w:val="5C6608A6"/>
    <w:rsid w:val="60F22184"/>
    <w:rsid w:val="61AF63CB"/>
    <w:rsid w:val="6293209D"/>
    <w:rsid w:val="645A1BD9"/>
    <w:rsid w:val="6C2E668E"/>
    <w:rsid w:val="700B7047"/>
    <w:rsid w:val="72523C94"/>
    <w:rsid w:val="73AE4EC9"/>
    <w:rsid w:val="76072D3F"/>
    <w:rsid w:val="79C3304D"/>
    <w:rsid w:val="7CAB44F6"/>
    <w:rsid w:val="7CB25439"/>
    <w:rsid w:val="7CE7130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8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宋体" w:hAnsi="宋体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722</Words>
  <Characters>9820</Characters>
  <Lines>81</Lines>
  <Paragraphs>23</Paragraphs>
  <TotalTime>2</TotalTime>
  <ScaleCrop>false</ScaleCrop>
  <LinksUpToDate>false</LinksUpToDate>
  <CharactersWithSpaces>1151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0-28T01:25:4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CEB207702F6453DA3E7E2415EE40AA6</vt:lpwstr>
  </property>
</Properties>
</file>